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6B16" w:rsidRPr="00B20C9E" w:rsidRDefault="00E26B16" w:rsidP="00E26B1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20C9E">
        <w:rPr>
          <w:rFonts w:ascii="Times New Roman" w:hAnsi="Times New Roman" w:cs="Times New Roman"/>
          <w:b/>
          <w:sz w:val="24"/>
          <w:szCs w:val="24"/>
        </w:rPr>
        <w:t>Table S2:</w:t>
      </w:r>
      <w:r w:rsidRPr="00B20C9E">
        <w:rPr>
          <w:rFonts w:ascii="Times New Roman" w:hAnsi="Times New Roman" w:cs="Times New Roman"/>
          <w:sz w:val="24"/>
          <w:szCs w:val="24"/>
        </w:rPr>
        <w:t xml:space="preserve"> </w:t>
      </w:r>
      <w:r w:rsidRPr="00B20C9E">
        <w:rPr>
          <w:rFonts w:ascii="Times New Roman" w:hAnsi="Times New Roman" w:cs="Times New Roman"/>
          <w:b/>
          <w:sz w:val="24"/>
          <w:szCs w:val="24"/>
        </w:rPr>
        <w:t>Primers for amplification of promoter regions.</w:t>
      </w:r>
    </w:p>
    <w:tbl>
      <w:tblPr>
        <w:tblStyle w:val="TableGrid1"/>
        <w:tblW w:w="9648" w:type="dxa"/>
        <w:tblLayout w:type="fixed"/>
        <w:tblLook w:val="04A0" w:firstRow="1" w:lastRow="0" w:firstColumn="1" w:lastColumn="0" w:noHBand="0" w:noVBand="1"/>
      </w:tblPr>
      <w:tblGrid>
        <w:gridCol w:w="1998"/>
        <w:gridCol w:w="5850"/>
        <w:gridCol w:w="1170"/>
        <w:gridCol w:w="630"/>
      </w:tblGrid>
      <w:tr w:rsidR="00E26B16" w:rsidRPr="00B20C9E" w:rsidTr="00EC0D34">
        <w:tc>
          <w:tcPr>
            <w:tcW w:w="1998" w:type="dxa"/>
          </w:tcPr>
          <w:p w:rsidR="00E26B16" w:rsidRPr="00B20C9E" w:rsidRDefault="00E26B16" w:rsidP="00EC0D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5850" w:type="dxa"/>
          </w:tcPr>
          <w:p w:rsidR="00E26B16" w:rsidRPr="00B20C9E" w:rsidRDefault="00E26B16" w:rsidP="00EC0D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</w:t>
            </w:r>
          </w:p>
        </w:tc>
        <w:tc>
          <w:tcPr>
            <w:tcW w:w="1170" w:type="dxa"/>
          </w:tcPr>
          <w:p w:rsidR="00E26B16" w:rsidRPr="00B20C9E" w:rsidRDefault="00F421C4" w:rsidP="00EC0D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ength of </w:t>
            </w:r>
            <w:bookmarkStart w:id="0" w:name="_GoBack"/>
            <w:bookmarkEnd w:id="0"/>
            <w:r w:rsidR="00E26B16" w:rsidRPr="00B20C9E">
              <w:rPr>
                <w:rFonts w:ascii="Times New Roman" w:hAnsi="Times New Roman" w:cs="Times New Roman"/>
                <w:b/>
                <w:sz w:val="24"/>
                <w:szCs w:val="24"/>
              </w:rPr>
              <w:t>PCR Product (bp)</w:t>
            </w:r>
          </w:p>
        </w:tc>
        <w:tc>
          <w:tcPr>
            <w:tcW w:w="630" w:type="dxa"/>
          </w:tcPr>
          <w:p w:rsidR="00E26B16" w:rsidRPr="00B20C9E" w:rsidRDefault="00E26B16" w:rsidP="00EC0D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b/>
                <w:sz w:val="24"/>
                <w:szCs w:val="24"/>
              </w:rPr>
              <w:t>% Gel</w:t>
            </w:r>
          </w:p>
        </w:tc>
      </w:tr>
      <w:tr w:rsidR="00E26B16" w:rsidRPr="00B20C9E" w:rsidTr="00EC0D34">
        <w:tc>
          <w:tcPr>
            <w:tcW w:w="1998" w:type="dxa"/>
            <w:vMerge w:val="restart"/>
          </w:tcPr>
          <w:p w:rsidR="00E26B16" w:rsidRPr="00B20C9E" w:rsidRDefault="00E26B1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0491 (VP0514)</w:t>
            </w:r>
          </w:p>
          <w:p w:rsidR="00E26B16" w:rsidRPr="00B20C9E" w:rsidRDefault="00E26B1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C9E">
              <w:rPr>
                <w:rFonts w:ascii="Times New Roman" w:hAnsi="Times New Roman" w:cs="Times New Roman"/>
                <w:i/>
                <w:sz w:val="24"/>
                <w:szCs w:val="24"/>
              </w:rPr>
              <w:t>cpsR</w:t>
            </w:r>
            <w:proofErr w:type="spellEnd"/>
          </w:p>
        </w:tc>
        <w:tc>
          <w:tcPr>
            <w:tcW w:w="5850" w:type="dxa"/>
          </w:tcPr>
          <w:p w:rsidR="00E26B16" w:rsidRPr="00B20C9E" w:rsidRDefault="00E26B1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: TTGCATTTTGATTTTGATGGC</w:t>
            </w:r>
          </w:p>
        </w:tc>
        <w:tc>
          <w:tcPr>
            <w:tcW w:w="1170" w:type="dxa"/>
            <w:vMerge w:val="restart"/>
          </w:tcPr>
          <w:p w:rsidR="00E26B16" w:rsidRPr="00B20C9E" w:rsidRDefault="00E26B1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630" w:type="dxa"/>
            <w:vMerge w:val="restart"/>
          </w:tcPr>
          <w:p w:rsidR="00E26B16" w:rsidRPr="00B20C9E" w:rsidRDefault="00E26B1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</w:tr>
      <w:tr w:rsidR="00E26B16" w:rsidRPr="00B20C9E" w:rsidTr="00EC0D34">
        <w:tc>
          <w:tcPr>
            <w:tcW w:w="1998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0" w:type="dxa"/>
          </w:tcPr>
          <w:p w:rsidR="00E26B16" w:rsidRPr="00B20C9E" w:rsidRDefault="00E26B1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Rev: ATCCATCTTAAACTGCCCAG</w:t>
            </w:r>
          </w:p>
        </w:tc>
        <w:tc>
          <w:tcPr>
            <w:tcW w:w="1170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B16" w:rsidRPr="00B20C9E" w:rsidTr="00EC0D34">
        <w:tc>
          <w:tcPr>
            <w:tcW w:w="1998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0" w:type="dxa"/>
          </w:tcPr>
          <w:p w:rsidR="00E26B16" w:rsidRPr="00B20C9E" w:rsidRDefault="00E26B1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Rev: /FAM/ATCCATCTTAAACTGCCCAG</w:t>
            </w:r>
          </w:p>
        </w:tc>
        <w:tc>
          <w:tcPr>
            <w:tcW w:w="1170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B16" w:rsidRPr="00B20C9E" w:rsidTr="00EC0D34">
        <w:tc>
          <w:tcPr>
            <w:tcW w:w="1998" w:type="dxa"/>
            <w:vMerge w:val="restart"/>
          </w:tcPr>
          <w:p w:rsidR="00E26B16" w:rsidRPr="00B20C9E" w:rsidRDefault="00E26B1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0645 (VP0675)</w:t>
            </w:r>
          </w:p>
          <w:p w:rsidR="00E26B16" w:rsidRPr="00B20C9E" w:rsidRDefault="00E26B1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C9E">
              <w:rPr>
                <w:rFonts w:ascii="Times New Roman" w:hAnsi="Times New Roman" w:cs="Times New Roman"/>
                <w:i/>
                <w:sz w:val="24"/>
                <w:szCs w:val="24"/>
              </w:rPr>
              <w:t>crl</w:t>
            </w:r>
            <w:proofErr w:type="spellEnd"/>
            <w:r w:rsidRPr="00B20C9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5850" w:type="dxa"/>
          </w:tcPr>
          <w:p w:rsidR="00E26B16" w:rsidRPr="00B20C9E" w:rsidRDefault="00E26B1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: GTTAAGAGTGATATACCTGAGC</w:t>
            </w:r>
          </w:p>
        </w:tc>
        <w:tc>
          <w:tcPr>
            <w:tcW w:w="1170" w:type="dxa"/>
            <w:vMerge w:val="restart"/>
          </w:tcPr>
          <w:p w:rsidR="00E26B16" w:rsidRPr="00B20C9E" w:rsidRDefault="00E26B1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630" w:type="dxa"/>
            <w:vMerge w:val="restart"/>
          </w:tcPr>
          <w:p w:rsidR="00E26B16" w:rsidRPr="00B20C9E" w:rsidRDefault="00E26B1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</w:tr>
      <w:tr w:rsidR="00E26B16" w:rsidRPr="00B20C9E" w:rsidTr="00EC0D34">
        <w:tc>
          <w:tcPr>
            <w:tcW w:w="1998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0" w:type="dxa"/>
          </w:tcPr>
          <w:p w:rsidR="00E26B16" w:rsidRPr="00B20C9E" w:rsidRDefault="00E26B1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Rev: CATATGAATCTCCGTTTCCATATAG</w:t>
            </w:r>
          </w:p>
        </w:tc>
        <w:tc>
          <w:tcPr>
            <w:tcW w:w="1170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B16" w:rsidRPr="00B20C9E" w:rsidTr="00EC0D34">
        <w:trPr>
          <w:trHeight w:val="305"/>
        </w:trPr>
        <w:tc>
          <w:tcPr>
            <w:tcW w:w="1998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0" w:type="dxa"/>
          </w:tcPr>
          <w:p w:rsidR="00E26B16" w:rsidRPr="00B20C9E" w:rsidRDefault="00E26B1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Rev: /FAM/CATATGAATCTCCGTTTCCATATAG</w:t>
            </w:r>
          </w:p>
        </w:tc>
        <w:tc>
          <w:tcPr>
            <w:tcW w:w="1170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B16" w:rsidRPr="00B20C9E" w:rsidTr="00EC0D34">
        <w:tc>
          <w:tcPr>
            <w:tcW w:w="1998" w:type="dxa"/>
            <w:vMerge w:val="restart"/>
          </w:tcPr>
          <w:p w:rsidR="00E26B16" w:rsidRDefault="00E26B1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2619 (VP2762)</w:t>
            </w:r>
          </w:p>
          <w:p w:rsidR="00E26B16" w:rsidRPr="00B20C9E" w:rsidRDefault="00E26B1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0C9E">
              <w:rPr>
                <w:rFonts w:ascii="Times New Roman" w:hAnsi="Times New Roman" w:cs="Times New Roman"/>
                <w:i/>
                <w:sz w:val="24"/>
                <w:szCs w:val="24"/>
              </w:rPr>
              <w:t>aphA</w:t>
            </w:r>
          </w:p>
        </w:tc>
        <w:tc>
          <w:tcPr>
            <w:tcW w:w="5850" w:type="dxa"/>
          </w:tcPr>
          <w:p w:rsidR="00E26B16" w:rsidRPr="00B20C9E" w:rsidRDefault="00E26B1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: CAGCAAATAACCAGACATTTACACTAC</w:t>
            </w:r>
          </w:p>
        </w:tc>
        <w:tc>
          <w:tcPr>
            <w:tcW w:w="1170" w:type="dxa"/>
            <w:vMerge w:val="restart"/>
          </w:tcPr>
          <w:p w:rsidR="00E26B16" w:rsidRPr="00B20C9E" w:rsidRDefault="00E26B1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630" w:type="dxa"/>
            <w:vMerge w:val="restart"/>
          </w:tcPr>
          <w:p w:rsidR="00E26B16" w:rsidRPr="00B20C9E" w:rsidRDefault="00E26B1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</w:tr>
      <w:tr w:rsidR="00E26B16" w:rsidRPr="00B20C9E" w:rsidTr="00EC0D34">
        <w:tc>
          <w:tcPr>
            <w:tcW w:w="1998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0" w:type="dxa"/>
          </w:tcPr>
          <w:p w:rsidR="00E26B16" w:rsidRPr="00B20C9E" w:rsidRDefault="00E26B1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Rev: GGAGCAGGTATGATTGGATTTATGAGC</w:t>
            </w:r>
          </w:p>
        </w:tc>
        <w:tc>
          <w:tcPr>
            <w:tcW w:w="1170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B16" w:rsidRPr="00B20C9E" w:rsidTr="00EC0D34">
        <w:tc>
          <w:tcPr>
            <w:tcW w:w="1998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0" w:type="dxa"/>
          </w:tcPr>
          <w:p w:rsidR="00E26B16" w:rsidRPr="00B20C9E" w:rsidRDefault="00E26B1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Rev:/FAM/GGAGCAGGTATGATTGGATTTATGAGC</w:t>
            </w:r>
          </w:p>
        </w:tc>
        <w:tc>
          <w:tcPr>
            <w:tcW w:w="1170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B16" w:rsidRPr="00B20C9E" w:rsidTr="00EC0D34">
        <w:tc>
          <w:tcPr>
            <w:tcW w:w="1998" w:type="dxa"/>
            <w:vMerge w:val="restart"/>
          </w:tcPr>
          <w:p w:rsidR="00E26B16" w:rsidRDefault="00E26B1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307 (VP1391)</w:t>
            </w:r>
          </w:p>
          <w:p w:rsidR="00E26B16" w:rsidRPr="00B20C9E" w:rsidRDefault="00E26B1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20C9E">
              <w:rPr>
                <w:rFonts w:ascii="Times New Roman" w:hAnsi="Times New Roman" w:cs="Times New Roman"/>
                <w:i/>
                <w:sz w:val="24"/>
                <w:szCs w:val="24"/>
              </w:rPr>
              <w:t>fhlA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 family</w:t>
            </w:r>
          </w:p>
        </w:tc>
        <w:tc>
          <w:tcPr>
            <w:tcW w:w="5850" w:type="dxa"/>
          </w:tcPr>
          <w:p w:rsidR="00E26B16" w:rsidRPr="00B20C9E" w:rsidRDefault="00E26B1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: ATAAAGTTAATAACACTGGCATTTTAGTCG</w:t>
            </w:r>
          </w:p>
        </w:tc>
        <w:tc>
          <w:tcPr>
            <w:tcW w:w="1170" w:type="dxa"/>
            <w:vMerge w:val="restart"/>
          </w:tcPr>
          <w:p w:rsidR="00E26B16" w:rsidRPr="00B20C9E" w:rsidRDefault="00E26B1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630" w:type="dxa"/>
            <w:vMerge w:val="restart"/>
          </w:tcPr>
          <w:p w:rsidR="00E26B16" w:rsidRPr="00B20C9E" w:rsidRDefault="00E26B1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</w:tr>
      <w:tr w:rsidR="00E26B16" w:rsidRPr="00B20C9E" w:rsidTr="00EC0D34">
        <w:tc>
          <w:tcPr>
            <w:tcW w:w="1998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0" w:type="dxa"/>
          </w:tcPr>
          <w:p w:rsidR="00E26B16" w:rsidRPr="00B20C9E" w:rsidRDefault="00E26B1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Rev: CGCTGAATTAATGAAGAAAGGT</w:t>
            </w:r>
          </w:p>
        </w:tc>
        <w:tc>
          <w:tcPr>
            <w:tcW w:w="1170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B16" w:rsidRPr="00B20C9E" w:rsidTr="00EC0D34">
        <w:tc>
          <w:tcPr>
            <w:tcW w:w="1998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0" w:type="dxa"/>
          </w:tcPr>
          <w:p w:rsidR="00E26B16" w:rsidRPr="00B20C9E" w:rsidRDefault="00E26B1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Rev: /FAM/CGCTGAATTAATGAAGAAAGGT</w:t>
            </w:r>
          </w:p>
        </w:tc>
        <w:tc>
          <w:tcPr>
            <w:tcW w:w="1170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B16" w:rsidRPr="00B20C9E" w:rsidTr="00EC0D34">
        <w:tc>
          <w:tcPr>
            <w:tcW w:w="1998" w:type="dxa"/>
            <w:vMerge w:val="restart"/>
          </w:tcPr>
          <w:p w:rsidR="00E26B16" w:rsidRDefault="00E26B1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1322 (VP1407)</w:t>
            </w:r>
          </w:p>
          <w:p w:rsidR="00E26B16" w:rsidRPr="00B20C9E" w:rsidRDefault="00E26B1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20C9E">
              <w:rPr>
                <w:rFonts w:ascii="Times New Roman" w:hAnsi="Times New Roman" w:cs="Times New Roman"/>
                <w:i/>
                <w:sz w:val="24"/>
                <w:szCs w:val="24"/>
              </w:rPr>
              <w:t>asnC</w:t>
            </w:r>
            <w:proofErr w:type="spellEnd"/>
            <w:r w:rsidRPr="00B20C9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5850" w:type="dxa"/>
          </w:tcPr>
          <w:p w:rsidR="00E26B16" w:rsidRPr="00B20C9E" w:rsidRDefault="00E26B1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: AGGAACAAAGATCACACAAAATG</w:t>
            </w:r>
          </w:p>
        </w:tc>
        <w:tc>
          <w:tcPr>
            <w:tcW w:w="1170" w:type="dxa"/>
            <w:vMerge w:val="restart"/>
          </w:tcPr>
          <w:p w:rsidR="00E26B16" w:rsidRPr="00B20C9E" w:rsidRDefault="00E26B1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630" w:type="dxa"/>
            <w:vMerge w:val="restart"/>
          </w:tcPr>
          <w:p w:rsidR="00E26B16" w:rsidRPr="00B20C9E" w:rsidRDefault="00E26B1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</w:tr>
      <w:tr w:rsidR="00E26B16" w:rsidRPr="00B20C9E" w:rsidTr="00EC0D34">
        <w:tc>
          <w:tcPr>
            <w:tcW w:w="1998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0" w:type="dxa"/>
          </w:tcPr>
          <w:p w:rsidR="00E26B16" w:rsidRPr="00B20C9E" w:rsidRDefault="00E26B1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Rev: CTTGTGAAGTCGCTGAAAAAC</w:t>
            </w:r>
          </w:p>
        </w:tc>
        <w:tc>
          <w:tcPr>
            <w:tcW w:w="1170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B16" w:rsidRPr="00B20C9E" w:rsidTr="00EC0D34">
        <w:tc>
          <w:tcPr>
            <w:tcW w:w="1998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0" w:type="dxa"/>
          </w:tcPr>
          <w:p w:rsidR="00E26B16" w:rsidRPr="00B20C9E" w:rsidRDefault="00E26B1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Rev: /FAM/CTTGTGAAGTCGCTGAAAAAC</w:t>
            </w:r>
          </w:p>
        </w:tc>
        <w:tc>
          <w:tcPr>
            <w:tcW w:w="1170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B16" w:rsidRPr="00B20C9E" w:rsidTr="00EC0D34">
        <w:tc>
          <w:tcPr>
            <w:tcW w:w="1998" w:type="dxa"/>
            <w:vMerge w:val="restart"/>
          </w:tcPr>
          <w:p w:rsidR="00E26B16" w:rsidRDefault="00E26B1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VPBB_1558 (VP1699) </w:t>
            </w:r>
          </w:p>
          <w:p w:rsidR="00E26B16" w:rsidRPr="00B20C9E" w:rsidRDefault="00E26B16" w:rsidP="00EC0D3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20C9E">
              <w:rPr>
                <w:rFonts w:ascii="Times New Roman" w:hAnsi="Times New Roman" w:cs="Times New Roman"/>
                <w:i/>
                <w:sz w:val="24"/>
                <w:szCs w:val="24"/>
              </w:rPr>
              <w:t>exsA</w:t>
            </w:r>
            <w:proofErr w:type="spellEnd"/>
          </w:p>
        </w:tc>
        <w:tc>
          <w:tcPr>
            <w:tcW w:w="5850" w:type="dxa"/>
          </w:tcPr>
          <w:p w:rsidR="00E26B16" w:rsidRPr="00B20C9E" w:rsidRDefault="00E26B1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: GGTTTTGGAAATGTAGTTTCCTAAT</w:t>
            </w:r>
          </w:p>
        </w:tc>
        <w:tc>
          <w:tcPr>
            <w:tcW w:w="1170" w:type="dxa"/>
            <w:vMerge w:val="restart"/>
          </w:tcPr>
          <w:p w:rsidR="00E26B16" w:rsidRPr="00B20C9E" w:rsidRDefault="00E26B1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</w:tc>
        <w:tc>
          <w:tcPr>
            <w:tcW w:w="630" w:type="dxa"/>
            <w:vMerge w:val="restart"/>
          </w:tcPr>
          <w:p w:rsidR="00E26B16" w:rsidRPr="00B20C9E" w:rsidRDefault="00E26B1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</w:tr>
      <w:tr w:rsidR="00E26B16" w:rsidRPr="00B20C9E" w:rsidTr="00EC0D34">
        <w:tc>
          <w:tcPr>
            <w:tcW w:w="1998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0" w:type="dxa"/>
          </w:tcPr>
          <w:p w:rsidR="00E26B16" w:rsidRPr="00B20C9E" w:rsidRDefault="00E26B1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Rev: AATTTCTCTCGTGTGTAAAAGAG</w:t>
            </w:r>
          </w:p>
        </w:tc>
        <w:tc>
          <w:tcPr>
            <w:tcW w:w="1170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B16" w:rsidRPr="00B20C9E" w:rsidTr="00EC0D34">
        <w:tc>
          <w:tcPr>
            <w:tcW w:w="1998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0" w:type="dxa"/>
          </w:tcPr>
          <w:p w:rsidR="00E26B16" w:rsidRPr="00B20C9E" w:rsidRDefault="00E26B1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Rev: /FAM/AATTTCTCTCGTGTGTAAAAGAG</w:t>
            </w:r>
          </w:p>
        </w:tc>
        <w:tc>
          <w:tcPr>
            <w:tcW w:w="1170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B16" w:rsidRPr="00B20C9E" w:rsidTr="00EC0D34">
        <w:tc>
          <w:tcPr>
            <w:tcW w:w="1998" w:type="dxa"/>
            <w:vMerge w:val="restart"/>
          </w:tcPr>
          <w:p w:rsidR="00E26B16" w:rsidRPr="00B20C9E" w:rsidRDefault="00E26B16" w:rsidP="00EC0D3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VPBB_2530 (VP2710) </w:t>
            </w:r>
            <w:proofErr w:type="spellStart"/>
            <w:r w:rsidRPr="00B20C9E">
              <w:rPr>
                <w:rFonts w:ascii="Times New Roman" w:hAnsi="Times New Roman" w:cs="Times New Roman"/>
                <w:i/>
                <w:sz w:val="24"/>
                <w:szCs w:val="24"/>
              </w:rPr>
              <w:t>csgD</w:t>
            </w:r>
            <w:proofErr w:type="spellEnd"/>
            <w:r w:rsidRPr="00B20C9E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proofErr w:type="spellStart"/>
            <w:r w:rsidRPr="00B20C9E">
              <w:rPr>
                <w:rFonts w:ascii="Times New Roman" w:hAnsi="Times New Roman" w:cs="Times New Roman"/>
                <w:i/>
                <w:sz w:val="24"/>
                <w:szCs w:val="24"/>
              </w:rPr>
              <w:t>vpsT</w:t>
            </w:r>
            <w:proofErr w:type="spellEnd"/>
            <w:r w:rsidRPr="00B20C9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5850" w:type="dxa"/>
          </w:tcPr>
          <w:p w:rsidR="00E26B16" w:rsidRPr="00B20C9E" w:rsidRDefault="00E26B1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: CTCAGTTCAACTTTCATATGTAGC</w:t>
            </w:r>
          </w:p>
        </w:tc>
        <w:tc>
          <w:tcPr>
            <w:tcW w:w="1170" w:type="dxa"/>
            <w:vMerge w:val="restart"/>
          </w:tcPr>
          <w:p w:rsidR="00E26B16" w:rsidRPr="00B20C9E" w:rsidRDefault="00E26B1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630" w:type="dxa"/>
            <w:vMerge w:val="restart"/>
          </w:tcPr>
          <w:p w:rsidR="00E26B16" w:rsidRPr="00B20C9E" w:rsidRDefault="00E26B1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</w:tr>
      <w:tr w:rsidR="00E26B16" w:rsidRPr="00B20C9E" w:rsidTr="00EC0D34">
        <w:tc>
          <w:tcPr>
            <w:tcW w:w="1998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0" w:type="dxa"/>
          </w:tcPr>
          <w:p w:rsidR="00E26B16" w:rsidRPr="00B20C9E" w:rsidRDefault="00E26B1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Rev: CACGTGTTCAAATCTCCCAAG</w:t>
            </w:r>
          </w:p>
        </w:tc>
        <w:tc>
          <w:tcPr>
            <w:tcW w:w="1170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B16" w:rsidRPr="00B20C9E" w:rsidTr="00EC0D34">
        <w:tc>
          <w:tcPr>
            <w:tcW w:w="1998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0" w:type="dxa"/>
          </w:tcPr>
          <w:p w:rsidR="00E26B16" w:rsidRPr="00B20C9E" w:rsidRDefault="00E26B1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Rev: /FAM/CACGTGTTCAAATCTCCCAAG</w:t>
            </w:r>
          </w:p>
        </w:tc>
        <w:tc>
          <w:tcPr>
            <w:tcW w:w="1170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B16" w:rsidRPr="00B20C9E" w:rsidTr="00EC0D34">
        <w:tc>
          <w:tcPr>
            <w:tcW w:w="1998" w:type="dxa"/>
            <w:vMerge w:val="restart"/>
          </w:tcPr>
          <w:p w:rsidR="00E26B16" w:rsidRDefault="00E26B1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A0554 (VPA0606)</w:t>
            </w:r>
          </w:p>
          <w:p w:rsidR="00E26B16" w:rsidRPr="00B20C9E" w:rsidRDefault="00E26B16" w:rsidP="00EC0D3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20C9E">
              <w:rPr>
                <w:rFonts w:ascii="Times New Roman" w:hAnsi="Times New Roman" w:cs="Times New Roman"/>
                <w:i/>
                <w:sz w:val="24"/>
                <w:szCs w:val="24"/>
              </w:rPr>
              <w:t>araC</w:t>
            </w:r>
            <w:proofErr w:type="spellEnd"/>
            <w:r w:rsidRPr="00B20C9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amily </w:t>
            </w:r>
          </w:p>
        </w:tc>
        <w:tc>
          <w:tcPr>
            <w:tcW w:w="5850" w:type="dxa"/>
          </w:tcPr>
          <w:p w:rsidR="00E26B16" w:rsidRPr="00B20C9E" w:rsidRDefault="00E26B1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: CTGTAAGTGAAGAATAATACCGAATG</w:t>
            </w:r>
          </w:p>
        </w:tc>
        <w:tc>
          <w:tcPr>
            <w:tcW w:w="1170" w:type="dxa"/>
            <w:vMerge w:val="restart"/>
          </w:tcPr>
          <w:p w:rsidR="00E26B16" w:rsidRPr="00B20C9E" w:rsidRDefault="00E26B1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630" w:type="dxa"/>
            <w:vMerge w:val="restart"/>
          </w:tcPr>
          <w:p w:rsidR="00E26B16" w:rsidRPr="00B20C9E" w:rsidRDefault="00E26B1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</w:tr>
      <w:tr w:rsidR="00E26B16" w:rsidRPr="00B20C9E" w:rsidTr="00EC0D34">
        <w:tc>
          <w:tcPr>
            <w:tcW w:w="1998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0" w:type="dxa"/>
          </w:tcPr>
          <w:p w:rsidR="00E26B16" w:rsidRPr="00B20C9E" w:rsidRDefault="00E26B1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Rev: AAGTGGTTAAAGCGAATGATC</w:t>
            </w:r>
          </w:p>
        </w:tc>
        <w:tc>
          <w:tcPr>
            <w:tcW w:w="1170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B16" w:rsidRPr="00B20C9E" w:rsidTr="00EC0D34">
        <w:tc>
          <w:tcPr>
            <w:tcW w:w="1998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0" w:type="dxa"/>
          </w:tcPr>
          <w:p w:rsidR="00E26B16" w:rsidRPr="00B20C9E" w:rsidRDefault="00E26B1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Rev: /FAM/AAGTGGTTAAAGCGAATGATC</w:t>
            </w:r>
          </w:p>
        </w:tc>
        <w:tc>
          <w:tcPr>
            <w:tcW w:w="1170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B16" w:rsidRPr="00B20C9E" w:rsidTr="00EC0D34">
        <w:tc>
          <w:tcPr>
            <w:tcW w:w="1998" w:type="dxa"/>
            <w:vMerge w:val="restart"/>
          </w:tcPr>
          <w:p w:rsidR="00E26B16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A0869 (VPA0947)</w:t>
            </w:r>
          </w:p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C9E">
              <w:rPr>
                <w:rFonts w:ascii="Times New Roman" w:hAnsi="Times New Roman" w:cs="Times New Roman"/>
                <w:i/>
                <w:sz w:val="24"/>
                <w:szCs w:val="24"/>
              </w:rPr>
              <w:t>arsR</w:t>
            </w:r>
            <w:proofErr w:type="spellEnd"/>
            <w:r w:rsidRPr="00B20C9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amily</w:t>
            </w:r>
          </w:p>
        </w:tc>
        <w:tc>
          <w:tcPr>
            <w:tcW w:w="5850" w:type="dxa"/>
          </w:tcPr>
          <w:p w:rsidR="00E26B16" w:rsidRPr="00B20C9E" w:rsidRDefault="00E26B1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: GAGAACGCCATCCTTTG</w:t>
            </w:r>
          </w:p>
        </w:tc>
        <w:tc>
          <w:tcPr>
            <w:tcW w:w="1170" w:type="dxa"/>
            <w:vMerge w:val="restart"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630" w:type="dxa"/>
            <w:vMerge w:val="restart"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</w:tr>
      <w:tr w:rsidR="00E26B16" w:rsidRPr="00B20C9E" w:rsidTr="00EC0D34">
        <w:tc>
          <w:tcPr>
            <w:tcW w:w="1998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0" w:type="dxa"/>
          </w:tcPr>
          <w:p w:rsidR="00E26B16" w:rsidRPr="00B20C9E" w:rsidRDefault="00E26B1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Rev: CTGTATAGCTCATGACTCACC</w:t>
            </w:r>
          </w:p>
        </w:tc>
        <w:tc>
          <w:tcPr>
            <w:tcW w:w="1170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B16" w:rsidRPr="00B20C9E" w:rsidTr="00EC0D34">
        <w:trPr>
          <w:trHeight w:val="323"/>
        </w:trPr>
        <w:tc>
          <w:tcPr>
            <w:tcW w:w="1998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0" w:type="dxa"/>
          </w:tcPr>
          <w:p w:rsidR="00E26B16" w:rsidRPr="00B20C9E" w:rsidRDefault="00E26B1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Rev: /FAM/CTGTATAGCTCATGACTCACC</w:t>
            </w:r>
          </w:p>
        </w:tc>
        <w:tc>
          <w:tcPr>
            <w:tcW w:w="1170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B16" w:rsidRPr="00B20C9E" w:rsidTr="00EC0D34">
        <w:tc>
          <w:tcPr>
            <w:tcW w:w="1998" w:type="dxa"/>
            <w:vMerge w:val="restart"/>
          </w:tcPr>
          <w:p w:rsidR="00E26B16" w:rsidRDefault="00E26B1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VPBB_A1319 (VPA1446) </w:t>
            </w:r>
          </w:p>
          <w:p w:rsidR="00E26B16" w:rsidRPr="00B20C9E" w:rsidRDefault="00E26B16" w:rsidP="00EC0D3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20C9E">
              <w:rPr>
                <w:rFonts w:ascii="Times New Roman" w:hAnsi="Times New Roman" w:cs="Times New Roman"/>
                <w:i/>
                <w:sz w:val="24"/>
                <w:szCs w:val="24"/>
              </w:rPr>
              <w:t>cpsQ</w:t>
            </w:r>
            <w:proofErr w:type="spellEnd"/>
          </w:p>
        </w:tc>
        <w:tc>
          <w:tcPr>
            <w:tcW w:w="5850" w:type="dxa"/>
          </w:tcPr>
          <w:p w:rsidR="00E26B16" w:rsidRPr="00B20C9E" w:rsidRDefault="00E26B1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: ATAGCCTTAGTTAAAAGTGTTTCTTT</w:t>
            </w:r>
          </w:p>
        </w:tc>
        <w:tc>
          <w:tcPr>
            <w:tcW w:w="1170" w:type="dxa"/>
            <w:vMerge w:val="restart"/>
          </w:tcPr>
          <w:p w:rsidR="00E26B16" w:rsidRPr="00B20C9E" w:rsidRDefault="00E26B1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630" w:type="dxa"/>
            <w:vMerge w:val="restart"/>
          </w:tcPr>
          <w:p w:rsidR="00E26B16" w:rsidRPr="00B20C9E" w:rsidRDefault="00E26B1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</w:tr>
      <w:tr w:rsidR="00E26B16" w:rsidRPr="00B20C9E" w:rsidTr="00EC0D34">
        <w:tc>
          <w:tcPr>
            <w:tcW w:w="1998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0" w:type="dxa"/>
          </w:tcPr>
          <w:p w:rsidR="00E26B16" w:rsidRPr="00B20C9E" w:rsidRDefault="00E26B1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Rev: CCATAATGTTTCTCATACTTTCATTAAC</w:t>
            </w:r>
          </w:p>
        </w:tc>
        <w:tc>
          <w:tcPr>
            <w:tcW w:w="1170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B16" w:rsidRPr="00B20C9E" w:rsidTr="00EC0D34">
        <w:tc>
          <w:tcPr>
            <w:tcW w:w="1998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0" w:type="dxa"/>
          </w:tcPr>
          <w:p w:rsidR="00E26B16" w:rsidRPr="00B20C9E" w:rsidRDefault="00E26B1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Rev: /FAM/CCATAATGTTTCTCATACTTTCATTAAC</w:t>
            </w:r>
          </w:p>
        </w:tc>
        <w:tc>
          <w:tcPr>
            <w:tcW w:w="1170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B16" w:rsidRPr="00B20C9E" w:rsidTr="00EC0D34">
        <w:tc>
          <w:tcPr>
            <w:tcW w:w="1998" w:type="dxa"/>
            <w:vMerge w:val="restart"/>
          </w:tcPr>
          <w:p w:rsidR="00E26B16" w:rsidRDefault="00E26B1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VPBB_A1405 (VPA1538)</w:t>
            </w:r>
          </w:p>
          <w:p w:rsidR="00E26B16" w:rsidRPr="00B20C9E" w:rsidRDefault="00E26B16" w:rsidP="00EC0D3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20C9E">
              <w:rPr>
                <w:rFonts w:ascii="Times New Roman" w:hAnsi="Times New Roman" w:cs="Times New Roman"/>
                <w:i/>
                <w:sz w:val="24"/>
                <w:szCs w:val="24"/>
              </w:rPr>
              <w:t>lafK</w:t>
            </w:r>
            <w:proofErr w:type="spellEnd"/>
          </w:p>
        </w:tc>
        <w:tc>
          <w:tcPr>
            <w:tcW w:w="5850" w:type="dxa"/>
          </w:tcPr>
          <w:p w:rsidR="00E26B16" w:rsidRPr="00B20C9E" w:rsidRDefault="00E26B1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: AACTTCGAATTATGTGACTTTAGTTC</w:t>
            </w:r>
          </w:p>
        </w:tc>
        <w:tc>
          <w:tcPr>
            <w:tcW w:w="1170" w:type="dxa"/>
            <w:vMerge w:val="restart"/>
          </w:tcPr>
          <w:p w:rsidR="00E26B16" w:rsidRPr="00B20C9E" w:rsidRDefault="00E26B1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630" w:type="dxa"/>
            <w:vMerge w:val="restart"/>
          </w:tcPr>
          <w:p w:rsidR="00E26B16" w:rsidRPr="00B20C9E" w:rsidRDefault="00E26B1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</w:tr>
      <w:tr w:rsidR="00E26B16" w:rsidRPr="00B20C9E" w:rsidTr="00EC0D34">
        <w:tc>
          <w:tcPr>
            <w:tcW w:w="1998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0" w:type="dxa"/>
          </w:tcPr>
          <w:p w:rsidR="00E26B16" w:rsidRPr="00B20C9E" w:rsidRDefault="00E26B1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Rev: TGGCATAGCTAATCATGTTAATTAC</w:t>
            </w:r>
          </w:p>
        </w:tc>
        <w:tc>
          <w:tcPr>
            <w:tcW w:w="1170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B16" w:rsidRPr="00B20C9E" w:rsidTr="00EC0D34">
        <w:tc>
          <w:tcPr>
            <w:tcW w:w="1998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0" w:type="dxa"/>
          </w:tcPr>
          <w:p w:rsidR="00E26B16" w:rsidRPr="00B20C9E" w:rsidRDefault="00E26B1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Rev: /FAM/TGGCATAGCTAATCATGTTAATTAC</w:t>
            </w:r>
          </w:p>
        </w:tc>
        <w:tc>
          <w:tcPr>
            <w:tcW w:w="1170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B16" w:rsidRPr="00B20C9E" w:rsidTr="00EC0D34">
        <w:tc>
          <w:tcPr>
            <w:tcW w:w="1998" w:type="dxa"/>
            <w:vMerge w:val="restart"/>
          </w:tcPr>
          <w:p w:rsidR="00E26B16" w:rsidRPr="00B20C9E" w:rsidRDefault="00E26B1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C9E">
              <w:rPr>
                <w:rFonts w:ascii="Times New Roman" w:hAnsi="Times New Roman" w:cs="Times New Roman"/>
                <w:i/>
                <w:sz w:val="24"/>
                <w:szCs w:val="24"/>
              </w:rPr>
              <w:t>fliA</w:t>
            </w:r>
            <w:proofErr w:type="spellEnd"/>
          </w:p>
        </w:tc>
        <w:tc>
          <w:tcPr>
            <w:tcW w:w="5850" w:type="dxa"/>
          </w:tcPr>
          <w:p w:rsidR="00E26B16" w:rsidRPr="00B20C9E" w:rsidRDefault="00E26B1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: AAGTGCTGGCGTTTGTGTTC</w:t>
            </w:r>
          </w:p>
        </w:tc>
        <w:tc>
          <w:tcPr>
            <w:tcW w:w="1170" w:type="dxa"/>
            <w:vMerge w:val="restart"/>
          </w:tcPr>
          <w:p w:rsidR="00E26B16" w:rsidRPr="00B20C9E" w:rsidRDefault="00E26B1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630" w:type="dxa"/>
            <w:vMerge w:val="restart"/>
          </w:tcPr>
          <w:p w:rsidR="00E26B16" w:rsidRPr="00B20C9E" w:rsidRDefault="00E26B16" w:rsidP="00EC0D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</w:tr>
      <w:tr w:rsidR="00E26B16" w:rsidRPr="00B20C9E" w:rsidTr="00EC0D34">
        <w:tc>
          <w:tcPr>
            <w:tcW w:w="1998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0" w:type="dxa"/>
          </w:tcPr>
          <w:p w:rsidR="00E26B16" w:rsidRPr="00B20C9E" w:rsidRDefault="00E26B1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Rev: TTAACTTCATACTGCGAGGTATC</w:t>
            </w:r>
          </w:p>
        </w:tc>
        <w:tc>
          <w:tcPr>
            <w:tcW w:w="1170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6B16" w:rsidRPr="00B20C9E" w:rsidTr="00EC0D34">
        <w:tc>
          <w:tcPr>
            <w:tcW w:w="1998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0" w:type="dxa"/>
          </w:tcPr>
          <w:p w:rsidR="00E26B16" w:rsidRPr="00B20C9E" w:rsidRDefault="00E26B16" w:rsidP="00EC0D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0C9E">
              <w:rPr>
                <w:rFonts w:ascii="Times New Roman" w:hAnsi="Times New Roman" w:cs="Times New Roman"/>
                <w:sz w:val="24"/>
                <w:szCs w:val="24"/>
              </w:rPr>
              <w:t>Rev: /FAM/ TTAACTTCATACTGCGAGGTATC</w:t>
            </w:r>
          </w:p>
        </w:tc>
        <w:tc>
          <w:tcPr>
            <w:tcW w:w="1170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Merge/>
          </w:tcPr>
          <w:p w:rsidR="00E26B16" w:rsidRPr="00B20C9E" w:rsidRDefault="00E26B16" w:rsidP="00EC0D34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26B16" w:rsidRPr="00B20C9E" w:rsidRDefault="00E26B16" w:rsidP="00E26B1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26B16" w:rsidRPr="00B20C9E" w:rsidRDefault="00E26B16" w:rsidP="00E26B1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93BB2" w:rsidRDefault="00993BB2"/>
    <w:sectPr w:rsidR="00993B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B16"/>
    <w:rsid w:val="00993BB2"/>
    <w:rsid w:val="00E26B16"/>
    <w:rsid w:val="00F42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B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26B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26B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B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26B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26B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</dc:creator>
  <cp:lastModifiedBy>Alison</cp:lastModifiedBy>
  <cp:revision>2</cp:revision>
  <dcterms:created xsi:type="dcterms:W3CDTF">2014-12-15T21:45:00Z</dcterms:created>
  <dcterms:modified xsi:type="dcterms:W3CDTF">2015-01-07T17:54:00Z</dcterms:modified>
</cp:coreProperties>
</file>